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8EB5D" w14:textId="207AAD93" w:rsidR="00F1595E" w:rsidRPr="00F1595E" w:rsidRDefault="00F1595E" w:rsidP="00F1595E">
      <w:pPr>
        <w:widowControl/>
        <w:spacing w:line="480" w:lineRule="auto"/>
        <w:jc w:val="left"/>
        <w:rPr>
          <w:rFonts w:ascii="Times New Roman" w:eastAsia="ＭＳ Ｐゴシック" w:hAnsi="Times New Roman" w:cs="Times New Roman" w:hint="eastAsia"/>
          <w:color w:val="FF0000"/>
          <w:kern w:val="0"/>
          <w:u w:val="single"/>
        </w:rPr>
      </w:pPr>
      <w:r w:rsidRPr="009057D7">
        <w:rPr>
          <w:rFonts w:ascii="Times New Roman" w:eastAsia="ＭＳ Ｐゴシック" w:hAnsi="Times New Roman" w:cs="Times New Roman"/>
          <w:color w:val="FF0000"/>
          <w:kern w:val="0"/>
          <w:u w:val="single"/>
        </w:rPr>
        <w:t>Table</w:t>
      </w:r>
      <w:r w:rsidRPr="00F7596D">
        <w:rPr>
          <w:rFonts w:ascii="Times New Roman" w:eastAsia="ＭＳ Ｐゴシック" w:hAnsi="Times New Roman" w:cs="Times New Roman"/>
          <w:color w:val="FF0000"/>
          <w:kern w:val="0"/>
          <w:u w:val="single"/>
        </w:rPr>
        <w:t xml:space="preserve"> </w:t>
      </w:r>
      <w:r w:rsidRPr="009057D7">
        <w:rPr>
          <w:rFonts w:ascii="Times New Roman" w:eastAsia="ＭＳ Ｐゴシック" w:hAnsi="Times New Roman" w:cs="Times New Roman"/>
          <w:color w:val="FF0000"/>
          <w:kern w:val="0"/>
          <w:u w:val="single"/>
        </w:rPr>
        <w:t>S4. In-hospital mortality trends by injury region and ISS groups</w:t>
      </w:r>
    </w:p>
    <w:tbl>
      <w:tblPr>
        <w:tblpPr w:leftFromText="142" w:rightFromText="142" w:vertAnchor="text" w:horzAnchor="margin" w:tblpXSpec="center" w:tblpY="658"/>
        <w:tblW w:w="13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7"/>
        <w:gridCol w:w="1246"/>
        <w:gridCol w:w="1017"/>
        <w:gridCol w:w="980"/>
        <w:gridCol w:w="999"/>
        <w:gridCol w:w="1000"/>
        <w:gridCol w:w="999"/>
        <w:gridCol w:w="1000"/>
        <w:gridCol w:w="999"/>
        <w:gridCol w:w="1000"/>
        <w:gridCol w:w="999"/>
        <w:gridCol w:w="1000"/>
        <w:gridCol w:w="779"/>
      </w:tblGrid>
      <w:tr w:rsidR="004E4A45" w:rsidRPr="00242F77" w14:paraId="7FE34C24" w14:textId="77777777" w:rsidTr="00F1595E">
        <w:trPr>
          <w:trHeight w:val="220"/>
        </w:trPr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0C01A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A8A42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AE84B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09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26802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0 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0F4BE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1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E0DBA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2 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57689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3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552BC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4 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7E060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5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B9267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6 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063FE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7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CD9CF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018 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0B7DB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242F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4E4A45" w:rsidRPr="00242F77" w14:paraId="08B885F9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CFFC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Polytrauma</w:t>
            </w:r>
          </w:p>
          <w:p w14:paraId="181D7B7E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507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A7D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CF4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A1E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E81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BE0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0BA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A11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01C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B94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1EF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478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4E4A45" w:rsidRPr="00242F77" w14:paraId="5BAD9F49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F84DF7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D3D28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4037B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2 (13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A579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 (12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F918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2 (1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EDCBF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7 (1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B6B53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1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53142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0 (9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395B8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3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796D2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 (11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5DA85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4 (1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10FC4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9 (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AA4F3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4E4A45" w:rsidRPr="00242F77" w14:paraId="213F6C5A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4974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6EB430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A770FA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76 (43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4A1392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7 (46.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81AC78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25 (43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664E2D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18 (40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75EAA9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39 (38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5C453C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79 (36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7CFC89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0 (36.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94F696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49 (36.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8C5E4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56 (35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208AD6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23 (34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1F1B87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4E4A45" w:rsidRPr="00242F77" w14:paraId="2734BA3D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C837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Head injury with AIS ≥3 </w:t>
            </w:r>
          </w:p>
          <w:p w14:paraId="5BBC9D6F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9B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278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8 (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F67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8 (4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918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7 (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327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6 (5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046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 (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CE8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4 (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3AC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0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E7E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 (2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C1C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3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5A2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9 (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CEB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</w:tr>
      <w:tr w:rsidR="004E4A45" w:rsidRPr="00242F77" w14:paraId="16C46FFD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D990C0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92E06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B6BFC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3 (2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E82DA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96 (18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2B486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8 (1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84E22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53 (18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E479A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62 (1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1C288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69 (15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4B9EA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77 (1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1358A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3 (16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3D81B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6 (1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A560E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03 (14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82821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4E4A45" w:rsidRPr="00242F77" w14:paraId="304E9845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8FE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906001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63EA9B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8 (37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D014A7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 (42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59181A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 (37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A28C5A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7 (35.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9328E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6 (37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37F628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2 (31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8F3D9E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3 (32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DFADB8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5 (32.2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BC5238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3 (33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4F20A6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8 (36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485E92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</w:tr>
      <w:tr w:rsidR="004E4A45" w:rsidRPr="00242F77" w14:paraId="4FE1F692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468C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Facial injury with AIS ≥3 </w:t>
            </w:r>
          </w:p>
          <w:p w14:paraId="3FA39E36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5F4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E7B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5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9D5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04F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BEE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03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E0F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4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FB4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144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2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01D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80A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26D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582 </w:t>
            </w:r>
          </w:p>
        </w:tc>
      </w:tr>
      <w:tr w:rsidR="004E4A45" w:rsidRPr="00242F77" w14:paraId="1449E78E" w14:textId="77777777" w:rsidTr="00F1595E">
        <w:trPr>
          <w:trHeight w:val="101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BD3188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21F6D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08489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D492B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0CEDC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0B358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1390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2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C5E29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14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1956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1DDAF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65752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4BD04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810FD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545 </w:t>
            </w:r>
          </w:p>
        </w:tc>
      </w:tr>
      <w:tr w:rsidR="004E4A45" w:rsidRPr="00242F77" w14:paraId="55B50403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4DF6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73AF0F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B3C2F3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EED37B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D801BD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B7BF5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234896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489217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BD5D0A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4B1C11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249CBA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4168AE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FDB937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4E4A45" w:rsidRPr="00242F77" w14:paraId="0C4165AC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7C18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Neck injury with AIS ≥3 </w:t>
            </w:r>
          </w:p>
          <w:p w14:paraId="53783B19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0CD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71D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4DF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18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709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40B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7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DA5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9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187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21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3CB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9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1EA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17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CA0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1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54D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9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D3C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780 </w:t>
            </w:r>
          </w:p>
        </w:tc>
      </w:tr>
      <w:tr w:rsidR="004E4A45" w:rsidRPr="00242F77" w14:paraId="38783719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6372C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DF7BF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A3523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6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95537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40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AF7CA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4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4EFC8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38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39737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0EB80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3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B7C12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3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7AAC9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26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3CA2E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6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42E31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2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0E665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400 </w:t>
            </w:r>
          </w:p>
        </w:tc>
      </w:tr>
      <w:tr w:rsidR="004E4A45" w:rsidRPr="00242F77" w14:paraId="726AE71B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695B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70A934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BC1DAB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6EFC3D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7380B0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33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C0B1CA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80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156ECB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10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EC4DFB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50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1C7F74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10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F67342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5491E6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11F48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81B17B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720 </w:t>
            </w:r>
          </w:p>
        </w:tc>
      </w:tr>
      <w:tr w:rsidR="004E4A45" w:rsidRPr="00242F77" w14:paraId="2FF561A7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0E62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Chest injury with AIS ≥3 </w:t>
            </w:r>
          </w:p>
          <w:p w14:paraId="10FA3D03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639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BCD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 (4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839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3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978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5 (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845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2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B35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9 (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A6A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7 (3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A43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 (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D7B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4 (4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DD4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C28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4 (2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A7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54 </w:t>
            </w:r>
          </w:p>
        </w:tc>
      </w:tr>
      <w:tr w:rsidR="004E4A45" w:rsidRPr="00242F77" w14:paraId="52597B53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B01CD4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4EF71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68F90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5 (10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256D2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9 (14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DA8B6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0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22B47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1 (14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727FC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2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9D4F8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1 (9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01FF5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8 (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AE412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9 (8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06D2E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 (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D4EDC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4 (8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B30F2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4E4A45" w:rsidRPr="00242F77" w14:paraId="6D18C93C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CFA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17F977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E36E3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6 (54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E087C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6 (62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99C41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9 (54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403F76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4 (60.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735FBF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6 (57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D10D1C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0 (44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94CBA5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3 (56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F94E5B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2 (54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E3E203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9 (48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06672F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4 (5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5551BD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40 </w:t>
            </w:r>
          </w:p>
        </w:tc>
      </w:tr>
      <w:tr w:rsidR="004E4A45" w:rsidRPr="00242F77" w14:paraId="3FA13CCC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ECF85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Abdominal and pelvic injury with AIS ≥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BB1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0B5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4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179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4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056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C6D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2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D7B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 (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442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70F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934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3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87F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4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529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2 (4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63B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718 </w:t>
            </w:r>
          </w:p>
        </w:tc>
      </w:tr>
      <w:tr w:rsidR="004E4A45" w:rsidRPr="00242F77" w14:paraId="28EE99AF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A6255E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F4570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BB4CC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0 (31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7D790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6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9A1D9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14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6D642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 (14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A8C8A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 (1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273C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15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455E6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42D86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21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75ACF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8 (1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79FBD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 (1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C02F9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</w:tr>
      <w:tr w:rsidR="004E4A45" w:rsidRPr="00242F77" w14:paraId="3B7011BE" w14:textId="77777777" w:rsidTr="00F1595E">
        <w:trPr>
          <w:trHeight w:val="92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AA2A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58E662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2F1308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57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9DF360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50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329ABD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36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0B1975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42.9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807CEB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E91B10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83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64100A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75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6C2FFF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75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1E2F69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75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B1A872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3C0830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840 </w:t>
            </w:r>
          </w:p>
        </w:tc>
      </w:tr>
      <w:tr w:rsidR="004E4A45" w:rsidRPr="00242F77" w14:paraId="678BA79D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56A4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Spinal injury with AIS ≥3 </w:t>
            </w:r>
          </w:p>
          <w:p w14:paraId="2EAB3834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F9E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288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0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52D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2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5B8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E85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1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53A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3 (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20A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 (2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F2A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61B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1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69E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3E4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1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F95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562 </w:t>
            </w:r>
          </w:p>
        </w:tc>
      </w:tr>
      <w:tr w:rsidR="004E4A45" w:rsidRPr="00242F77" w14:paraId="6D356BB8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AA104B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3FFA6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76A75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3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FFD2C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 (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72D3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9F2F2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3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E0317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0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D6CE3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1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B1027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B8992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3 (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D9162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34FAD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 (2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86F36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</w:tr>
      <w:tr w:rsidR="004E4A45" w:rsidRPr="00242F77" w14:paraId="010F773D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26AD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17A148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3721EA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0 (25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C0F2C4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 (29.6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D21D6B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1 (23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637E6A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21.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99968C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7 (18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D5512F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5 (21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3C4D5C2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9 (23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149596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32.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5F6B94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9 (19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52EA6D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6 (16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9C476D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319 </w:t>
            </w:r>
          </w:p>
        </w:tc>
      </w:tr>
      <w:tr w:rsidR="004E4A45" w:rsidRPr="00242F77" w14:paraId="3FDFA2E8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E18EE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Upper extremity injury with AIS ≥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3E0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502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1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0E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1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0F0A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CD1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 (0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0E9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BC0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0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439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A77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 (0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344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514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B1B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804 </w:t>
            </w:r>
          </w:p>
        </w:tc>
      </w:tr>
      <w:tr w:rsidR="004E4A45" w:rsidRPr="00242F77" w14:paraId="274EA6E2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797E91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F943D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AB52C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94C92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11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F56EE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 (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AD55C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C1CCA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D3FB9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67345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506DF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9652C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F3484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29BD4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</w:tr>
      <w:tr w:rsidR="004E4A45" w:rsidRPr="00242F77" w14:paraId="08294138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4E30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C663C7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92B630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083A2D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50A158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EE7A6B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7F3A4C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906430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0458B3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6FA1DC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45678D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465FC5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78E463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4E4A45" w:rsidRPr="00242F77" w14:paraId="6957F687" w14:textId="77777777" w:rsidTr="00F1595E">
        <w:trPr>
          <w:trHeight w:val="146"/>
        </w:trPr>
        <w:tc>
          <w:tcPr>
            <w:tcW w:w="15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7B78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Lower extremity injury with AIS ≥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294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0−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73D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9 (2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1B1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52 (2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954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1 (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65F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3 (1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A68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5 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F93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8 (1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402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78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D07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5 (1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FC1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3 (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C0EB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5 (1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F62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</w:tr>
      <w:tr w:rsidR="004E4A45" w:rsidRPr="00242F77" w14:paraId="44B9C0D3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999A5E" w14:textId="77777777" w:rsidR="004E4A45" w:rsidRPr="00242F77" w:rsidRDefault="004E4A45" w:rsidP="004E4A45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C3F59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16−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B296C7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1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4F04B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4 (16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75CC8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2 (1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35543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6 (13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EC28F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EBFF5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31 (14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B0941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8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2EE3A5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7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DFF2E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7 (1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757596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5 (7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2CB8C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</w:tr>
      <w:tr w:rsidR="004E4A45" w:rsidRPr="00242F77" w14:paraId="7A5E1115" w14:textId="77777777" w:rsidTr="00F1595E">
        <w:trPr>
          <w:trHeight w:val="146"/>
        </w:trPr>
        <w:tc>
          <w:tcPr>
            <w:tcW w:w="15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27355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6C3650E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ISS ≥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7AC98E64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8 (42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21689D9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6 (21.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4573AA03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14 (26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014E1959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13.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2C2F2028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7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26F17A8C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9 (31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18F70DF0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15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58DE6D7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8.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6819618D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4 (33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30C04A1F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>2 (8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5BE85051" w14:textId="77777777" w:rsidR="004E4A45" w:rsidRPr="00242F77" w:rsidRDefault="004E4A45" w:rsidP="004E4A4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242F77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</w:tr>
    </w:tbl>
    <w:p w14:paraId="08EE32C2" w14:textId="37B5C092" w:rsidR="004E4A45" w:rsidRPr="00F1595E" w:rsidRDefault="004E4A45" w:rsidP="004E4A45">
      <w:pPr>
        <w:widowControl/>
        <w:spacing w:line="480" w:lineRule="auto"/>
        <w:jc w:val="left"/>
        <w:rPr>
          <w:rFonts w:ascii="Times New Roman" w:eastAsia="ＭＳ Ｐゴシック" w:hAnsi="Times New Roman" w:cs="Times New Roman" w:hint="eastAsia"/>
          <w:kern w:val="0"/>
        </w:rPr>
      </w:pPr>
      <w:r w:rsidRPr="00E22562">
        <w:rPr>
          <w:rFonts w:ascii="Times New Roman" w:eastAsia="ＭＳ Ｐゴシック" w:hAnsi="Times New Roman" w:cs="Times New Roman"/>
          <w:kern w:val="0"/>
        </w:rPr>
        <w:t>AIS, Abbreviated Injury Scale; ISS, Injury Severity Score.</w:t>
      </w:r>
    </w:p>
    <w:p w14:paraId="6EBEA5DF" w14:textId="77777777" w:rsidR="00DC66F1" w:rsidRDefault="00DC66F1"/>
    <w:sectPr w:rsidR="00DC66F1" w:rsidSect="00F159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45"/>
    <w:rsid w:val="000C71C0"/>
    <w:rsid w:val="003D4CD7"/>
    <w:rsid w:val="004E4A45"/>
    <w:rsid w:val="009628FE"/>
    <w:rsid w:val="00DC66F1"/>
    <w:rsid w:val="00DD0A75"/>
    <w:rsid w:val="00E84EFB"/>
    <w:rsid w:val="00F1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BF2D2"/>
  <w15:chartTrackingRefBased/>
  <w15:docId w15:val="{9C89A68B-A2B7-7843-97E5-FD902F37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A45"/>
    <w:pPr>
      <w:widowControl w:val="0"/>
      <w:jc w:val="both"/>
    </w:pPr>
    <w:rPr>
      <w:kern w:val="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千晶 問田</cp:lastModifiedBy>
  <cp:revision>2</cp:revision>
  <dcterms:created xsi:type="dcterms:W3CDTF">2022-06-06T12:59:00Z</dcterms:created>
  <dcterms:modified xsi:type="dcterms:W3CDTF">2022-06-06T12:59:00Z</dcterms:modified>
</cp:coreProperties>
</file>